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0E85B" w14:textId="77777777" w:rsidR="00EB6752" w:rsidRPr="00130760" w:rsidRDefault="00EB6752" w:rsidP="00EB6752">
      <w:pPr>
        <w:rPr>
          <w:rFonts w:ascii="Aptos" w:hAnsi="Aptos" w:cs="Times New Roman"/>
          <w:sz w:val="24"/>
          <w:szCs w:val="24"/>
        </w:rPr>
      </w:pPr>
      <w:r w:rsidRPr="00130760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1043E77E" wp14:editId="18148353">
            <wp:extent cx="8203721" cy="300032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442" cy="3008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5E99D1" w14:textId="0DADFBE5" w:rsidR="00EB6752" w:rsidRPr="00130760" w:rsidRDefault="00D207FF" w:rsidP="00EB6752">
      <w:pPr>
        <w:rPr>
          <w:rFonts w:ascii="Aptos" w:hAnsi="Aptos" w:cs="Times New Roman"/>
          <w:sz w:val="24"/>
          <w:szCs w:val="24"/>
        </w:rPr>
      </w:pPr>
      <w:bookmarkStart w:id="0" w:name="_Hlk172185424"/>
      <w:bookmarkStart w:id="1" w:name="_Hlk172185604"/>
      <w:bookmarkStart w:id="2" w:name="_Hlk172185610"/>
      <w:r w:rsidRPr="00D207FF">
        <w:rPr>
          <w:rFonts w:ascii="Aptos" w:hAnsi="Aptos" w:cs="Times New Roman"/>
          <w:b/>
          <w:sz w:val="24"/>
          <w:szCs w:val="24"/>
        </w:rPr>
        <w:t>Supporting Information</w:t>
      </w:r>
      <w:r>
        <w:rPr>
          <w:rFonts w:ascii="Aptos" w:hAnsi="Aptos" w:cs="Times New Roman"/>
          <w:b/>
          <w:sz w:val="24"/>
          <w:szCs w:val="24"/>
        </w:rPr>
        <w:t xml:space="preserve"> </w:t>
      </w:r>
      <w:r w:rsidR="00C9669C">
        <w:rPr>
          <w:rFonts w:ascii="Aptos" w:hAnsi="Aptos" w:cs="Times New Roman"/>
          <w:b/>
          <w:sz w:val="24"/>
          <w:szCs w:val="24"/>
        </w:rPr>
        <w:t>4</w:t>
      </w:r>
      <w:bookmarkEnd w:id="0"/>
      <w:r w:rsidR="00EB6752" w:rsidRPr="00130760">
        <w:rPr>
          <w:rFonts w:ascii="Aptos" w:hAnsi="Aptos" w:cs="Times New Roman"/>
          <w:b/>
          <w:sz w:val="24"/>
          <w:szCs w:val="24"/>
        </w:rPr>
        <w:t>.</w:t>
      </w:r>
      <w:bookmarkEnd w:id="1"/>
      <w:r w:rsidR="00EB6752" w:rsidRPr="00130760">
        <w:rPr>
          <w:rFonts w:ascii="Aptos" w:hAnsi="Aptos" w:cs="Times New Roman"/>
          <w:sz w:val="24"/>
          <w:szCs w:val="24"/>
        </w:rPr>
        <w:t xml:space="preserve"> VIF analysis results for the effect of climatic oscillations on marlin catch rates. The dashed red line represents the VIF threshold.</w:t>
      </w:r>
    </w:p>
    <w:bookmarkEnd w:id="2"/>
    <w:sectPr w:rsidR="00EB6752" w:rsidRPr="00130760" w:rsidSect="003C55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8"/>
    <w:rsid w:val="00316F03"/>
    <w:rsid w:val="003C55FD"/>
    <w:rsid w:val="009130D4"/>
    <w:rsid w:val="00B01F3C"/>
    <w:rsid w:val="00B841A2"/>
    <w:rsid w:val="00C31E98"/>
    <w:rsid w:val="00C9669C"/>
    <w:rsid w:val="00CE1591"/>
    <w:rsid w:val="00CF1F2C"/>
    <w:rsid w:val="00D207FF"/>
    <w:rsid w:val="00EB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BEB7"/>
  <w15:chartTrackingRefBased/>
  <w15:docId w15:val="{7225DA71-89AC-4808-BAF2-DD26D409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752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1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571</cp:lastModifiedBy>
  <cp:revision>2</cp:revision>
  <dcterms:created xsi:type="dcterms:W3CDTF">2024-08-21T14:58:00Z</dcterms:created>
  <dcterms:modified xsi:type="dcterms:W3CDTF">2024-08-21T14:58:00Z</dcterms:modified>
</cp:coreProperties>
</file>